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206" w:rsidRPr="00B20C9E" w:rsidRDefault="004E7206" w:rsidP="004E72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20C9E">
        <w:rPr>
          <w:rFonts w:ascii="Times New Roman" w:hAnsi="Times New Roman" w:cs="Times New Roman"/>
          <w:b/>
          <w:sz w:val="24"/>
          <w:szCs w:val="24"/>
        </w:rPr>
        <w:t>Table S3:</w:t>
      </w:r>
      <w:r w:rsidRPr="00B20C9E">
        <w:rPr>
          <w:rFonts w:ascii="Times New Roman" w:hAnsi="Times New Roman" w:cs="Times New Roman"/>
          <w:sz w:val="24"/>
          <w:szCs w:val="24"/>
        </w:rPr>
        <w:t xml:space="preserve"> </w:t>
      </w:r>
      <w:r w:rsidRPr="00B20C9E">
        <w:rPr>
          <w:rFonts w:ascii="Times New Roman" w:hAnsi="Times New Roman" w:cs="Times New Roman"/>
          <w:b/>
          <w:sz w:val="24"/>
          <w:szCs w:val="24"/>
        </w:rPr>
        <w:t xml:space="preserve">Genes differentially expressed between the microarray and RNA-Seq data </w:t>
      </w:r>
    </w:p>
    <w:tbl>
      <w:tblPr>
        <w:tblStyle w:val="TableGrid1"/>
        <w:tblW w:w="9648" w:type="dxa"/>
        <w:tblLayout w:type="fixed"/>
        <w:tblLook w:val="04A0" w:firstRow="1" w:lastRow="0" w:firstColumn="1" w:lastColumn="0" w:noHBand="0" w:noVBand="1"/>
      </w:tblPr>
      <w:tblGrid>
        <w:gridCol w:w="1620"/>
        <w:gridCol w:w="1188"/>
        <w:gridCol w:w="4050"/>
        <w:gridCol w:w="1440"/>
        <w:gridCol w:w="1350"/>
      </w:tblGrid>
      <w:tr w:rsidR="004E7206" w:rsidRPr="00B20C9E" w:rsidTr="00EC0D34">
        <w:trPr>
          <w:trHeight w:val="782"/>
        </w:trPr>
        <w:tc>
          <w:tcPr>
            <w:tcW w:w="162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22OP ID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D</w:t>
            </w:r>
          </w:p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10633  ID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ion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roarray Fold </w:t>
            </w:r>
            <w:proofErr w:type="spellStart"/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</w:t>
            </w: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4E7206" w:rsidRPr="00B20C9E" w:rsidRDefault="0050020D" w:rsidP="00EC0D34">
            <w:pPr>
              <w:spacing w:before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paR</w:t>
            </w:r>
            <w:r w:rsidR="004E7206"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="004E7206"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  <w:p w:rsidR="004E7206" w:rsidRPr="00B20C9E" w:rsidRDefault="004E7206" w:rsidP="00EC0D34">
            <w:pPr>
              <w:spacing w:before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404B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paR1</w:t>
            </w:r>
          </w:p>
          <w:p w:rsidR="004E7206" w:rsidRPr="0023763F" w:rsidRDefault="004E7206" w:rsidP="00EC0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-</w:t>
            </w:r>
            <w:proofErr w:type="spellStart"/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</w:t>
            </w: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E7206" w:rsidRPr="00B20C9E" w:rsidTr="00EC0D34">
        <w:trPr>
          <w:trHeight w:val="251"/>
        </w:trPr>
        <w:tc>
          <w:tcPr>
            <w:tcW w:w="9648" w:type="dxa"/>
            <w:gridSpan w:val="5"/>
          </w:tcPr>
          <w:p w:rsidR="004E7206" w:rsidRPr="00E60CA8" w:rsidRDefault="004E7206" w:rsidP="00EC0D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0CA8">
              <w:rPr>
                <w:rFonts w:ascii="Times New Roman" w:hAnsi="Times New Roman" w:cs="Times New Roman"/>
                <w:b/>
                <w:sz w:val="24"/>
                <w:szCs w:val="24"/>
              </w:rPr>
              <w:t>Chromosome 1</w:t>
            </w:r>
          </w:p>
        </w:tc>
      </w:tr>
      <w:tr w:rsidR="004E7206" w:rsidRPr="00B20C9E" w:rsidTr="00EC0D34">
        <w:trPr>
          <w:trHeight w:val="251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158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167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E7206" w:rsidRPr="00B20C9E" w:rsidTr="00EC0D34">
        <w:trPr>
          <w:trHeight w:val="30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556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583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malate synthase A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4E7206" w:rsidRPr="00B20C9E" w:rsidTr="00EC0D34">
        <w:trPr>
          <w:trHeight w:val="30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557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584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4E7206" w:rsidRPr="00B20C9E" w:rsidTr="00EC0D34">
        <w:trPr>
          <w:trHeight w:val="30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880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0922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ompetence related protein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4E7206" w:rsidRPr="00B20C9E" w:rsidTr="00EC0D34">
        <w:trPr>
          <w:trHeight w:val="30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153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338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hitinase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4E7206" w:rsidRPr="00B20C9E" w:rsidTr="00EC0D34">
        <w:trPr>
          <w:trHeight w:val="30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718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868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E7206" w:rsidRPr="00B20C9E" w:rsidTr="00EC0D34">
        <w:trPr>
          <w:trHeight w:val="30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719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869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sodium solute symporter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4E7206" w:rsidRPr="00B20C9E" w:rsidTr="00EC0D34">
        <w:trPr>
          <w:trHeight w:val="30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725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876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onserved hypothetical protein (SSR)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4E7206" w:rsidRPr="00B20C9E" w:rsidTr="00EC0D34">
        <w:trPr>
          <w:trHeight w:val="305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726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877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DNA polymerase III, epsilon subunit (SSR)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4E7206" w:rsidRPr="00B20C9E" w:rsidTr="00EC0D34">
        <w:trPr>
          <w:trHeight w:val="368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727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2878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cetyl-CoA synthase (SSR)</w:t>
            </w:r>
          </w:p>
        </w:tc>
        <w:tc>
          <w:tcPr>
            <w:tcW w:w="144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50" w:type="dxa"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4E7206" w:rsidRPr="00B20C9E" w:rsidTr="00EC0D34">
        <w:trPr>
          <w:trHeight w:val="255"/>
        </w:trPr>
        <w:tc>
          <w:tcPr>
            <w:tcW w:w="9648" w:type="dxa"/>
            <w:gridSpan w:val="5"/>
          </w:tcPr>
          <w:p w:rsidR="004E7206" w:rsidRPr="00E60CA8" w:rsidRDefault="004E7206" w:rsidP="00EC0D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0CA8">
              <w:rPr>
                <w:rFonts w:ascii="Times New Roman" w:hAnsi="Times New Roman" w:cs="Times New Roman"/>
                <w:b/>
                <w:sz w:val="24"/>
                <w:szCs w:val="24"/>
              </w:rPr>
              <w:t>Chromosome 2</w:t>
            </w:r>
          </w:p>
        </w:tc>
      </w:tr>
      <w:tr w:rsidR="004E7206" w:rsidRPr="00B20C9E" w:rsidTr="00EC0D34">
        <w:trPr>
          <w:trHeight w:val="255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A_1424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A1558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liU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, new potential lateral product (SSR; last gene in a 9-gene operon)</w:t>
            </w:r>
          </w:p>
        </w:tc>
        <w:tc>
          <w:tcPr>
            <w:tcW w:w="144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35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4E7206" w:rsidRPr="00B20C9E" w:rsidTr="00EC0D34">
        <w:trPr>
          <w:trHeight w:val="242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A_0324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A0352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ermease of ABC transporter</w:t>
            </w:r>
          </w:p>
        </w:tc>
        <w:tc>
          <w:tcPr>
            <w:tcW w:w="144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4E7206" w:rsidRPr="00B20C9E" w:rsidTr="00EC0D34">
        <w:trPr>
          <w:trHeight w:val="323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A_1333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A1460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hosphate ABC transporter, permease protein</w:t>
            </w:r>
          </w:p>
        </w:tc>
        <w:tc>
          <w:tcPr>
            <w:tcW w:w="144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5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</w:tr>
      <w:tr w:rsidR="004E7206" w:rsidRPr="00B20C9E" w:rsidTr="00EC0D34">
        <w:trPr>
          <w:trHeight w:val="53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A_1334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A1461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hosphate ABC transporter, periplasmic phosphate-binding</w:t>
            </w:r>
          </w:p>
        </w:tc>
        <w:tc>
          <w:tcPr>
            <w:tcW w:w="144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5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</w:tr>
      <w:tr w:rsidR="004E7206" w:rsidRPr="00B20C9E" w:rsidTr="00EC0D34">
        <w:trPr>
          <w:trHeight w:val="26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A_1331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A1458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hosphate ABC transporter, ATP-binding protein</w:t>
            </w:r>
          </w:p>
        </w:tc>
        <w:tc>
          <w:tcPr>
            <w:tcW w:w="144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5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4E7206" w:rsidRPr="00B20C9E" w:rsidTr="00EC0D34">
        <w:trPr>
          <w:trHeight w:val="260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A_0326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A0354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eriplasmic solute-binding protein</w:t>
            </w:r>
          </w:p>
        </w:tc>
        <w:tc>
          <w:tcPr>
            <w:tcW w:w="144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5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4E7206" w:rsidRPr="00B20C9E" w:rsidTr="00EC0D34">
        <w:trPr>
          <w:trHeight w:val="278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A_0528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A0579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144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5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4E7206" w:rsidRPr="00B20C9E" w:rsidTr="00EC0D34">
        <w:trPr>
          <w:trHeight w:val="368"/>
        </w:trPr>
        <w:tc>
          <w:tcPr>
            <w:tcW w:w="162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A_1332</w:t>
            </w:r>
          </w:p>
        </w:tc>
        <w:tc>
          <w:tcPr>
            <w:tcW w:w="1188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A1459</w:t>
            </w:r>
          </w:p>
        </w:tc>
        <w:tc>
          <w:tcPr>
            <w:tcW w:w="4050" w:type="dxa"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phosphate ABC transporter, permease protein</w:t>
            </w:r>
          </w:p>
        </w:tc>
        <w:tc>
          <w:tcPr>
            <w:tcW w:w="144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50" w:type="dxa"/>
            <w:noWrap/>
          </w:tcPr>
          <w:p w:rsidR="004E7206" w:rsidRPr="00B20C9E" w:rsidRDefault="004E720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</w:tbl>
    <w:tbl>
      <w:tblPr>
        <w:tblW w:w="9540" w:type="dxa"/>
        <w:tblInd w:w="18" w:type="dxa"/>
        <w:tblLook w:val="0000" w:firstRow="0" w:lastRow="0" w:firstColumn="0" w:lastColumn="0" w:noHBand="0" w:noVBand="0"/>
      </w:tblPr>
      <w:tblGrid>
        <w:gridCol w:w="9540"/>
      </w:tblGrid>
      <w:tr w:rsidR="004E7206" w:rsidRPr="00B20C9E" w:rsidTr="00EC0D34">
        <w:trPr>
          <w:trHeight w:val="308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E7206" w:rsidRPr="00B20C9E" w:rsidRDefault="004E720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20C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ests</w:t>
            </w:r>
            <w:proofErr w:type="spellEnd"/>
            <w:proofErr w:type="gram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for differential expression were conducted using an ANOVA model in R with an FDR = 0.03 when expression in strain LM5674 (</w:t>
            </w:r>
            <w:r w:rsidRPr="00B20C9E">
              <w:rPr>
                <w:rFonts w:ascii="Calibri" w:hAnsi="Calibri" w:cs="Times New Roman"/>
                <w:sz w:val="24"/>
                <w:szCs w:val="24"/>
              </w:rPr>
              <w:t>∆</w:t>
            </w:r>
            <w:r w:rsidRPr="00C54E99">
              <w:rPr>
                <w:rFonts w:ascii="Times New Roman" w:hAnsi="Times New Roman" w:cs="Times New Roman"/>
                <w:i/>
                <w:sz w:val="24"/>
                <w:szCs w:val="24"/>
              </w:rPr>
              <w:t>opaR</w:t>
            </w:r>
            <w:r w:rsidR="00C54E99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)  was compared to  LM5312 (</w:t>
            </w:r>
            <w:r w:rsidRPr="00C54E99">
              <w:rPr>
                <w:rFonts w:ascii="Times New Roman" w:hAnsi="Times New Roman" w:cs="Times New Roman"/>
                <w:i/>
                <w:sz w:val="24"/>
                <w:szCs w:val="24"/>
              </w:rPr>
              <w:t>opaR</w:t>
            </w:r>
            <w:r w:rsidRPr="007E504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).  Inclusion in this list was determined by change in expression of 4-fold or great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de-Potratz&lt;/Author&gt;&lt;Year&gt;2011&lt;/Year&gt;&lt;RecNum&gt;112&lt;/RecNum&gt;&lt;DisplayText&gt;[13]&lt;/DisplayText&gt;&lt;record&gt;&lt;rec-number&gt;112&lt;/rec-number&gt;&lt;foreign-keys&gt;&lt;key app="EN" db-id="v0sttxvvsawd0dewtx45dzf8wdzvafxdxxe2"&gt;112&lt;/key&gt;&lt;/foreign-keys&gt;&lt;ref-type name="Journal Article"&gt;17&lt;/ref-type&gt;&lt;contributors&gt;&lt;authors&gt;&lt;author&gt;Gode-Potratz, C. J.&lt;/author&gt;&lt;author&gt;McCarter, L. L.&lt;/author&gt;&lt;/authors&gt;&lt;/contributors&gt;&lt;auth-address&gt;Microbiology Department, The University of Iowa, Iowa City, IA 52242, USA.&lt;/auth-address&gt;&lt;titles&gt;&lt;title&gt;&lt;style face="normal" font="default" size="100%"&gt;Quorum sensing and silencing in &lt;/style&gt;&lt;style face="italic" font="default" size="100%"&gt;Vibrio parahaemolyticus&lt;/style&gt;&lt;/title&gt;&lt;secondary-title&gt;J Bacteriol&lt;/secondary-title&gt;&lt;alt-title&gt;Journal of bacteriology&lt;/alt-title&gt;&lt;/titles&gt;&lt;periodical&gt;&lt;full-title&gt;J Bacteriol&lt;/full-title&gt;&lt;/periodical&gt;&lt;pages&gt;4224-37&lt;/pages&gt;&lt;volume&gt;193&lt;/volume&gt;&lt;number&gt;16&lt;/number&gt;&lt;edition&gt;2011/06/28&lt;/edition&gt;&lt;keywords&gt;&lt;keyword&gt;Alleles&lt;/keyword&gt;&lt;keyword&gt;Bacterial Proteins/genetics/metabolism&lt;/keyword&gt;&lt;keyword&gt;Gene Expression Regulation, Bacterial/physiology&lt;/keyword&gt;&lt;keyword&gt;*Gene Silencing&lt;/keyword&gt;&lt;keyword&gt;Genetic Variation&lt;/keyword&gt;&lt;keyword&gt;Molecular Sequence Data&lt;/keyword&gt;&lt;keyword&gt;Protein Array Analysis&lt;/keyword&gt;&lt;keyword&gt;Quorum Sensing/*physiology&lt;/keyword&gt;&lt;keyword&gt;Transcription Factors/genetics/metabolism&lt;/keyword&gt;&lt;keyword&gt;Vibrio parahaemolyticus/*physiology&lt;/keyword&gt;&lt;/keywords&gt;&lt;dates&gt;&lt;year&gt;2011&lt;/year&gt;&lt;pub-dates&gt;&lt;date&gt;Aug&lt;/date&gt;&lt;/pub-dates&gt;&lt;/dates&gt;&lt;isbn&gt;1098-5530 (Electronic)&amp;#xD;0021-9193 (Linking)&lt;/isbn&gt;&lt;accession-num&gt;21705592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1705592&lt;/url&gt;&lt;/related-urls&gt;&lt;/urls&gt;&lt;custom2&gt;3147687&lt;/custom2&gt;&lt;electronic-resource-num&gt;10.1128/JB.00432-11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Gode-Potratz, 2011 #11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4E7206" w:rsidRPr="00B20C9E" w:rsidRDefault="004E7206" w:rsidP="00EC0D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0C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Pr="00B20C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RNA-Seq data is fold change of the </w:t>
            </w:r>
            <w:r w:rsidR="00C54E99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C54E99">
              <w:rPr>
                <w:rFonts w:ascii="Times New Roman" w:hAnsi="Times New Roman" w:cs="Times New Roman"/>
                <w:i/>
                <w:sz w:val="24"/>
                <w:szCs w:val="24"/>
              </w:rPr>
              <w:t>pa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gene expression divided by the ∆</w:t>
            </w:r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opa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strain gene expression.  Error for the ratios of normalized gene expression levels were conservatively estimated using the standard deviation ratios across the majority of genes with less than 4-fold chang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standard deviation for chromosome 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1.53 and the error for chromosome 2 is 1.59. </w:t>
            </w:r>
          </w:p>
          <w:p w:rsidR="004E7206" w:rsidRDefault="004E7206" w:rsidP="00EC0D34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</w:p>
          <w:p w:rsidR="004E7206" w:rsidRPr="00B20C9E" w:rsidRDefault="004E7206" w:rsidP="00EC0D3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r w:rsidRPr="00B20C9E">
              <w:rPr>
                <w:rFonts w:ascii="Times New Roman" w:hAnsi="Times New Roman" w:cs="Times New Roman"/>
                <w:bCs/>
                <w:sz w:val="24"/>
                <w:szCs w:val="24"/>
              </w:rPr>
              <w:t>SSR</w:t>
            </w:r>
            <w:proofErr w:type="spellEnd"/>
            <w:r w:rsidRPr="00B20C9E">
              <w:rPr>
                <w:rFonts w:ascii="Times New Roman" w:hAnsi="Times New Roman" w:cs="Times New Roman"/>
                <w:bCs/>
                <w:sz w:val="24"/>
                <w:szCs w:val="24"/>
              </w:rPr>
              <w:t>= surface sensing regulon</w:t>
            </w:r>
          </w:p>
          <w:p w:rsidR="004E7206" w:rsidRPr="00B20C9E" w:rsidRDefault="004E7206" w:rsidP="00EC0D3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3BB2" w:rsidRDefault="00993BB2"/>
    <w:sectPr w:rsidR="00993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206"/>
    <w:rsid w:val="004E7206"/>
    <w:rsid w:val="0050020D"/>
    <w:rsid w:val="007E5046"/>
    <w:rsid w:val="00993BB2"/>
    <w:rsid w:val="00C54E99"/>
    <w:rsid w:val="00E6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E7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E7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E7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E7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6</cp:revision>
  <dcterms:created xsi:type="dcterms:W3CDTF">2014-12-15T21:46:00Z</dcterms:created>
  <dcterms:modified xsi:type="dcterms:W3CDTF">2015-01-07T19:09:00Z</dcterms:modified>
</cp:coreProperties>
</file>